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C973A" w14:textId="1FC5C842" w:rsidR="000848AD" w:rsidRDefault="000848AD" w:rsidP="000848AD">
      <w:pPr>
        <w:pStyle w:val="FigureCaptions"/>
      </w:pPr>
      <w:r w:rsidRPr="00E16390">
        <w:rPr>
          <w:b/>
          <w:bCs/>
        </w:rPr>
        <w:t xml:space="preserve">Table </w:t>
      </w:r>
      <w:r w:rsidR="0025721F">
        <w:rPr>
          <w:b/>
          <w:bCs/>
        </w:rPr>
        <w:t>S1</w:t>
      </w:r>
      <w:r>
        <w:t xml:space="preserve"> Results from</w:t>
      </w:r>
      <w:r w:rsidR="0025721F">
        <w:t xml:space="preserve"> </w:t>
      </w:r>
      <w:r w:rsidR="0025721F" w:rsidRPr="0025721F">
        <w:t>Augmented Dickey–Fuller (ADF)</w:t>
      </w:r>
      <w:r w:rsidR="0025721F">
        <w:t xml:space="preserve"> and </w:t>
      </w:r>
      <w:r w:rsidR="0025721F" w:rsidRPr="0025721F">
        <w:t>Kwiatkowski–Phillips–Schmidt–Shin (KPSS)</w:t>
      </w:r>
      <w:r w:rsidR="0025721F">
        <w:t xml:space="preserve"> test of stationarity, both pre- and post-differencing.</w:t>
      </w:r>
    </w:p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2552"/>
        <w:gridCol w:w="3260"/>
      </w:tblGrid>
      <w:tr w:rsidR="0096352F" w:rsidRPr="00CE645E" w14:paraId="69E94A03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039A" w14:textId="77777777" w:rsidR="0096352F" w:rsidRPr="00C24A07" w:rsidRDefault="0096352F" w:rsidP="00A41204">
            <w:pPr>
              <w:spacing w:after="0" w:line="18" w:lineRule="atLeast"/>
              <w:ind w:firstLine="0"/>
              <w:rPr>
                <w:rFonts w:eastAsia="Times New Roman" w:cstheme="minorHAnsi"/>
                <w:sz w:val="18"/>
                <w:szCs w:val="18"/>
                <w:lang w:eastAsia="en-IE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3D74" w14:textId="4AB47AC8" w:rsidR="0096352F" w:rsidRPr="00C24A07" w:rsidRDefault="0096352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  <w:t>% Stationar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  <w:br/>
              <w:t>RAW dat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A030F" w14:textId="774EA967" w:rsidR="0096352F" w:rsidRPr="00CE645E" w:rsidRDefault="0096352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  <w:t>% Stationary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  <w:br/>
            </w:r>
            <w:r w:rsidR="0025721F"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  <w:t>a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  <w:t xml:space="preserve">fter </w:t>
            </w:r>
            <w:r w:rsidR="0025721F"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  <w:t>d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  <w:t xml:space="preserve">ifferencing </w:t>
            </w:r>
          </w:p>
        </w:tc>
      </w:tr>
      <w:tr w:rsidR="0096352F" w:rsidRPr="00CE645E" w14:paraId="1FE88A9F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941BD" w14:textId="77777777" w:rsidR="0096352F" w:rsidRPr="00C24A07" w:rsidRDefault="0096352F" w:rsidP="00A41204">
            <w:pPr>
              <w:spacing w:after="0" w:line="18" w:lineRule="atLeast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upine Res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BB1AD" w14:textId="77777777" w:rsidR="0096352F" w:rsidRPr="00C24A07" w:rsidRDefault="0096352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0BEE4C" w14:textId="77777777" w:rsidR="0096352F" w:rsidRPr="00CE645E" w:rsidRDefault="0096352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</w:p>
        </w:tc>
      </w:tr>
      <w:tr w:rsidR="0096352F" w:rsidRPr="00CE645E" w14:paraId="42730A37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C8DC" w14:textId="5ABDC353" w:rsidR="0096352F" w:rsidRPr="00CE645E" w:rsidRDefault="0096352F" w:rsidP="00A41204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EM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6442" w14:textId="348E070A" w:rsidR="0096352F" w:rsidRPr="00CE645E" w:rsidRDefault="0096352F" w:rsidP="00A41204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04A2" w14:textId="1D1F5D94" w:rsidR="0096352F" w:rsidRPr="00CE645E" w:rsidRDefault="0096352F" w:rsidP="00A41204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96352F" w:rsidRPr="00CE645E" w14:paraId="4F514015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BB8FF" w14:textId="704FF6BC" w:rsidR="0096352F" w:rsidRPr="00CE645E" w:rsidRDefault="0096352F" w:rsidP="00A41204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E063" w14:textId="58E18D7E" w:rsidR="0096352F" w:rsidRPr="00CE645E" w:rsidRDefault="0096352F" w:rsidP="00A41204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EFF6" w14:textId="3B62EEE2" w:rsidR="0096352F" w:rsidRPr="00CE645E" w:rsidRDefault="0025721F" w:rsidP="00A41204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0.4</w:t>
            </w:r>
            <w:r w:rsidR="0096352F"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</w:tc>
      </w:tr>
      <w:tr w:rsidR="0096352F" w:rsidRPr="00CE645E" w14:paraId="48DDCAC4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5472" w14:textId="7B5D244C" w:rsidR="0096352F" w:rsidRPr="00CE645E" w:rsidRDefault="0096352F" w:rsidP="00A41204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8C0E" w14:textId="23003A8C" w:rsidR="0096352F" w:rsidRPr="00CE645E" w:rsidRDefault="0025721F" w:rsidP="00A41204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CBA1" w14:textId="446EC623" w:rsidR="0096352F" w:rsidRPr="00CE645E" w:rsidRDefault="0025721F" w:rsidP="00A41204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5.5%</w:t>
            </w:r>
          </w:p>
        </w:tc>
      </w:tr>
      <w:tr w:rsidR="0096352F" w:rsidRPr="00CE645E" w14:paraId="15A5FB20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A54E" w14:textId="3F467A5C" w:rsidR="0096352F" w:rsidRPr="00C24A07" w:rsidRDefault="0096352F" w:rsidP="00A41204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S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94F3" w14:textId="2ACF511B" w:rsidR="0096352F" w:rsidRPr="00C24A07" w:rsidRDefault="0025721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129B" w14:textId="394CB7B7" w:rsidR="0096352F" w:rsidRPr="00CE645E" w:rsidRDefault="0025721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</w:tc>
      </w:tr>
      <w:tr w:rsidR="0096352F" w:rsidRPr="00CE645E" w14:paraId="4EF5F6D7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DAFC" w14:textId="0DD0F3EA" w:rsidR="0096352F" w:rsidRPr="00C24A07" w:rsidRDefault="0096352F" w:rsidP="00A41204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T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EEDE2" w14:textId="2B51E731" w:rsidR="0096352F" w:rsidRPr="00C24A07" w:rsidRDefault="0025721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C627" w14:textId="0842154F" w:rsidR="0096352F" w:rsidRPr="00CE645E" w:rsidRDefault="0025721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9.1%</w:t>
            </w:r>
          </w:p>
        </w:tc>
      </w:tr>
      <w:tr w:rsidR="0096352F" w:rsidRPr="00CE645E" w14:paraId="23926B40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7B1C" w14:textId="77777777" w:rsidR="0096352F" w:rsidRPr="00C24A07" w:rsidRDefault="0096352F" w:rsidP="00A41204">
            <w:pPr>
              <w:spacing w:after="0" w:line="18" w:lineRule="atLeast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CM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B551" w14:textId="77777777" w:rsidR="0096352F" w:rsidRPr="00C24A07" w:rsidRDefault="0096352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BD97" w14:textId="77777777" w:rsidR="0096352F" w:rsidRPr="00CE645E" w:rsidRDefault="0096352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</w:p>
        </w:tc>
      </w:tr>
      <w:tr w:rsidR="0096352F" w:rsidRPr="00CE645E" w14:paraId="1CFFB0AE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411A" w14:textId="251FE14F" w:rsidR="0096352F" w:rsidRPr="00C24A07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EM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6DE5" w14:textId="6E1BC347" w:rsidR="0096352F" w:rsidRPr="00C24A07" w:rsidRDefault="0096352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AFCD" w14:textId="353F9270" w:rsidR="0096352F" w:rsidRPr="00CE645E" w:rsidRDefault="0096352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96352F" w:rsidRPr="00CE645E" w14:paraId="24FE3032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B916" w14:textId="29DCEA23" w:rsidR="0096352F" w:rsidRPr="00CE645E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E4B79" w14:textId="15440541" w:rsidR="0096352F" w:rsidRPr="00CE645E" w:rsidRDefault="0096352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2991" w14:textId="7B863D5A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0.9</w:t>
            </w:r>
            <w:r w:rsidR="0096352F"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</w:tc>
      </w:tr>
      <w:tr w:rsidR="0096352F" w:rsidRPr="00CE645E" w14:paraId="47FE97D4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B2F3" w14:textId="29EE3420" w:rsidR="0096352F" w:rsidRPr="00CE645E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E45F" w14:textId="253B1C6B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.6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1763" w14:textId="135F51E1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1.8%</w:t>
            </w:r>
          </w:p>
        </w:tc>
      </w:tr>
      <w:tr w:rsidR="0096352F" w:rsidRPr="00CE645E" w14:paraId="14A72394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6939" w14:textId="230EB04D" w:rsidR="0096352F" w:rsidRPr="00CE645E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SV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74F1" w14:textId="38DF018D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1519" w14:textId="6338B1A9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6.4%</w:t>
            </w:r>
          </w:p>
        </w:tc>
      </w:tr>
      <w:tr w:rsidR="0096352F" w:rsidRPr="00CE645E" w14:paraId="6CCBD5EB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4781" w14:textId="3E213C08" w:rsidR="0096352F" w:rsidRPr="00C24A07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TP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D3F1" w14:textId="2C79A6F7" w:rsidR="0096352F" w:rsidRPr="00C24A07" w:rsidRDefault="0025721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.1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813E" w14:textId="28C2B461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6.4%</w:t>
            </w:r>
          </w:p>
        </w:tc>
      </w:tr>
      <w:tr w:rsidR="0096352F" w:rsidRPr="00CE645E" w14:paraId="16B45478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94AD" w14:textId="77777777" w:rsidR="0096352F" w:rsidRPr="00C24A07" w:rsidRDefault="0096352F" w:rsidP="00A41204">
            <w:pPr>
              <w:spacing w:after="0" w:line="18" w:lineRule="atLeast"/>
              <w:ind w:firstLine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CM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97DF" w14:textId="77777777" w:rsidR="0096352F" w:rsidRPr="00C24A07" w:rsidRDefault="0096352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D3CDA" w14:textId="77777777" w:rsidR="0096352F" w:rsidRPr="00CE645E" w:rsidRDefault="0096352F" w:rsidP="00A41204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</w:p>
        </w:tc>
      </w:tr>
      <w:tr w:rsidR="0096352F" w:rsidRPr="00CE645E" w14:paraId="4825A894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3D43" w14:textId="53CFCF6F" w:rsidR="0096352F" w:rsidRPr="00CE645E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EM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F9A0" w14:textId="5FED31F0" w:rsidR="0096352F" w:rsidRPr="00CE645E" w:rsidRDefault="0096352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3123" w14:textId="0753E0D4" w:rsidR="0096352F" w:rsidRPr="00CE645E" w:rsidRDefault="0096352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96352F" w:rsidRPr="00CE645E" w14:paraId="5D844EE7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7BEE" w14:textId="042D01E5" w:rsidR="0096352F" w:rsidRPr="00CE645E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b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07FE" w14:textId="46C1D9C7" w:rsidR="0096352F" w:rsidRPr="00CE645E" w:rsidRDefault="0096352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1.8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6D65" w14:textId="7098F873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6.4%</w:t>
            </w:r>
          </w:p>
        </w:tc>
      </w:tr>
      <w:tr w:rsidR="0096352F" w:rsidRPr="00CE645E" w14:paraId="5FB228B4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E848" w14:textId="346FFF9B" w:rsidR="0096352F" w:rsidRPr="00C24A07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H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EF5E" w14:textId="0B23FF77" w:rsidR="0096352F" w:rsidRPr="00C24A07" w:rsidRDefault="0025721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.5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C17D" w14:textId="52CA26FE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0.9%</w:t>
            </w:r>
          </w:p>
        </w:tc>
      </w:tr>
      <w:tr w:rsidR="0096352F" w:rsidRPr="00CE645E" w14:paraId="237BBCB3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6E7C" w14:textId="6E130194" w:rsidR="0096352F" w:rsidRPr="00C24A07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SV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B76DE" w14:textId="13659892" w:rsidR="0096352F" w:rsidRPr="00C24A07" w:rsidRDefault="0025721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.5</w:t>
            </w:r>
            <w:r>
              <w:rPr>
                <w:rFonts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vAlign w:val="center"/>
          </w:tcPr>
          <w:p w14:paraId="097C0B1A" w14:textId="3F6376C6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6.4%</w:t>
            </w:r>
          </w:p>
        </w:tc>
      </w:tr>
      <w:tr w:rsidR="0096352F" w:rsidRPr="00CE645E" w14:paraId="54772EAA" w14:textId="77777777" w:rsidTr="0096352F">
        <w:trPr>
          <w:trHeight w:val="25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E994" w14:textId="60D1FA8D" w:rsidR="0096352F" w:rsidRPr="00C24A07" w:rsidRDefault="0096352F" w:rsidP="00B56448">
            <w:pPr>
              <w:spacing w:after="0" w:line="18" w:lineRule="atLeast"/>
              <w:ind w:left="35" w:firstLine="0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 w:rsidRPr="00CE645E">
              <w:rPr>
                <w:rFonts w:cstheme="minorHAnsi"/>
                <w:color w:val="000000"/>
                <w:sz w:val="18"/>
                <w:szCs w:val="18"/>
              </w:rPr>
              <w:t>TP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7C8B4" w14:textId="3F91D38C" w:rsidR="0096352F" w:rsidRPr="00C24A07" w:rsidRDefault="0025721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B777C" w14:textId="79179636" w:rsidR="0096352F" w:rsidRPr="00CE645E" w:rsidRDefault="0025721F" w:rsidP="00B56448">
            <w:pPr>
              <w:spacing w:after="0" w:line="18" w:lineRule="atLeast"/>
              <w:ind w:firstLine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IE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8.2%</w:t>
            </w:r>
          </w:p>
        </w:tc>
      </w:tr>
    </w:tbl>
    <w:p w14:paraId="7B46119C" w14:textId="12328F53" w:rsidR="000848AD" w:rsidRDefault="000848AD" w:rsidP="000848AD">
      <w:pPr>
        <w:pStyle w:val="FigureCaptions"/>
        <w:rPr>
          <w:lang w:val="en-US"/>
        </w:rPr>
      </w:pPr>
      <w:r>
        <w:rPr>
          <w:lang w:val="en-US"/>
        </w:rPr>
        <w:t>Abbreviations:</w:t>
      </w:r>
      <w:r w:rsidRPr="00CE645E">
        <w:t xml:space="preserve"> </w:t>
      </w:r>
      <w:r w:rsidRPr="00CE645E">
        <w:rPr>
          <w:lang w:val="en-US"/>
        </w:rPr>
        <w:t>electromyography</w:t>
      </w:r>
      <w:r>
        <w:rPr>
          <w:lang w:val="en-US"/>
        </w:rPr>
        <w:t xml:space="preserve"> (EMG); </w:t>
      </w:r>
      <w:r w:rsidRPr="00CE645E">
        <w:rPr>
          <w:lang w:val="en-US"/>
        </w:rPr>
        <w:t xml:space="preserve">total </w:t>
      </w:r>
      <w:proofErr w:type="spellStart"/>
      <w:r>
        <w:rPr>
          <w:lang w:val="en-US"/>
        </w:rPr>
        <w:t>haemoglobin</w:t>
      </w:r>
      <w:proofErr w:type="spellEnd"/>
      <w:r w:rsidRPr="00CE645E">
        <w:rPr>
          <w:lang w:val="en-US"/>
        </w:rPr>
        <w:t xml:space="preserve"> concentration (Hb)</w:t>
      </w:r>
      <w:r>
        <w:rPr>
          <w:lang w:val="en-US"/>
        </w:rPr>
        <w:t xml:space="preserve">; </w:t>
      </w:r>
      <w:r w:rsidRPr="00CE645E">
        <w:rPr>
          <w:lang w:val="en-US"/>
        </w:rPr>
        <w:t>heart rate (HR)</w:t>
      </w:r>
      <w:r>
        <w:rPr>
          <w:lang w:val="en-US"/>
        </w:rPr>
        <w:t>;</w:t>
      </w:r>
      <w:r w:rsidRPr="00CE645E">
        <w:rPr>
          <w:lang w:val="en-US"/>
        </w:rPr>
        <w:t xml:space="preserve"> stroke volume (SV)</w:t>
      </w:r>
      <w:r>
        <w:rPr>
          <w:lang w:val="en-US"/>
        </w:rPr>
        <w:t>;</w:t>
      </w:r>
      <w:r w:rsidRPr="00CE645E">
        <w:rPr>
          <w:lang w:val="en-US"/>
        </w:rPr>
        <w:t xml:space="preserve"> total peripheral resistance (TPR)</w:t>
      </w:r>
      <w:r>
        <w:rPr>
          <w:lang w:val="en-US"/>
        </w:rPr>
        <w:t>; physical counterpressure maneuver</w:t>
      </w:r>
      <w:r w:rsidRPr="00CE645E">
        <w:rPr>
          <w:lang w:val="en-US"/>
        </w:rPr>
        <w:t xml:space="preserve"> (PCM)</w:t>
      </w:r>
      <w:r>
        <w:rPr>
          <w:lang w:val="en-US"/>
        </w:rPr>
        <w:t>.</w:t>
      </w:r>
    </w:p>
    <w:p w14:paraId="0F83FED6" w14:textId="405333A3" w:rsidR="003D4279" w:rsidRPr="000848AD" w:rsidRDefault="003D4279" w:rsidP="000848AD"/>
    <w:sectPr w:rsidR="003D4279" w:rsidRPr="000848AD" w:rsidSect="002579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279"/>
    <w:rsid w:val="000848AD"/>
    <w:rsid w:val="00210265"/>
    <w:rsid w:val="0025721F"/>
    <w:rsid w:val="00257989"/>
    <w:rsid w:val="00333047"/>
    <w:rsid w:val="003D4279"/>
    <w:rsid w:val="004244FC"/>
    <w:rsid w:val="00804C20"/>
    <w:rsid w:val="0096352F"/>
    <w:rsid w:val="009F0389"/>
    <w:rsid w:val="00B2011D"/>
    <w:rsid w:val="00B56448"/>
    <w:rsid w:val="00C15F02"/>
    <w:rsid w:val="00F30FC5"/>
    <w:rsid w:val="00FC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F2476"/>
  <w15:chartTrackingRefBased/>
  <w15:docId w15:val="{D47B8376-2AA6-4262-8241-3CF0462E8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279"/>
    <w:pPr>
      <w:ind w:firstLine="68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s">
    <w:name w:val="FigureCaptions"/>
    <w:basedOn w:val="Normal"/>
    <w:link w:val="FigureCaptionsChar"/>
    <w:qFormat/>
    <w:rsid w:val="003D4279"/>
    <w:pPr>
      <w:spacing w:after="0" w:line="240" w:lineRule="auto"/>
      <w:ind w:firstLine="0"/>
    </w:pPr>
    <w:rPr>
      <w:sz w:val="20"/>
    </w:rPr>
  </w:style>
  <w:style w:type="character" w:customStyle="1" w:styleId="FigureCaptionsChar">
    <w:name w:val="FigureCaptions Char"/>
    <w:basedOn w:val="DefaultParagraphFont"/>
    <w:link w:val="FigureCaptions"/>
    <w:rsid w:val="003D4279"/>
    <w:rPr>
      <w:kern w:val="0"/>
      <w:sz w:val="20"/>
      <w14:ligatures w14:val="none"/>
    </w:rPr>
  </w:style>
  <w:style w:type="table" w:styleId="TableGrid">
    <w:name w:val="Table Grid"/>
    <w:basedOn w:val="TableNormal"/>
    <w:uiPriority w:val="39"/>
    <w:rsid w:val="009F038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n Knight</dc:creator>
  <cp:keywords/>
  <dc:description/>
  <cp:lastModifiedBy>Silvin Knight</cp:lastModifiedBy>
  <cp:revision>3</cp:revision>
  <dcterms:created xsi:type="dcterms:W3CDTF">2025-04-30T14:30:00Z</dcterms:created>
  <dcterms:modified xsi:type="dcterms:W3CDTF">2025-04-30T15:04:00Z</dcterms:modified>
</cp:coreProperties>
</file>